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8A9" w:rsidRPr="000E50E1" w:rsidRDefault="000E50E1" w:rsidP="004308A9">
      <w:pPr>
        <w:jc w:val="left"/>
        <w:rPr>
          <w:rFonts w:ascii="Times New Roman" w:hAnsi="Times New Roman" w:cs="Times New Roman"/>
        </w:rPr>
      </w:pPr>
      <w:r w:rsidRPr="000E50E1">
        <w:rPr>
          <w:rFonts w:ascii="Times New Roman" w:hAnsi="Times New Roman" w:cs="Times New Roman"/>
          <w:b/>
        </w:rPr>
        <w:t>Effects of Nitric Oxide on the GABA, Polyamines, and Proline in Tea (</w:t>
      </w:r>
      <w:bookmarkStart w:id="0" w:name="_GoBack"/>
      <w:r w:rsidRPr="000E50E1">
        <w:rPr>
          <w:rFonts w:ascii="Times New Roman" w:hAnsi="Times New Roman" w:cs="Times New Roman"/>
          <w:b/>
          <w:i/>
        </w:rPr>
        <w:t xml:space="preserve">Camellia </w:t>
      </w:r>
      <w:proofErr w:type="spellStart"/>
      <w:r w:rsidRPr="000E50E1">
        <w:rPr>
          <w:rFonts w:ascii="Times New Roman" w:hAnsi="Times New Roman" w:cs="Times New Roman"/>
          <w:b/>
          <w:i/>
        </w:rPr>
        <w:t>sinensis</w:t>
      </w:r>
      <w:bookmarkEnd w:id="0"/>
      <w:proofErr w:type="spellEnd"/>
      <w:r w:rsidRPr="000E50E1">
        <w:rPr>
          <w:rFonts w:ascii="Times New Roman" w:hAnsi="Times New Roman" w:cs="Times New Roman"/>
          <w:b/>
        </w:rPr>
        <w:t>) roots under Cold Stress</w:t>
      </w:r>
    </w:p>
    <w:p w:rsidR="004308A9" w:rsidRPr="004308A9" w:rsidRDefault="004308A9" w:rsidP="004308A9">
      <w:pPr>
        <w:jc w:val="left"/>
        <w:rPr>
          <w:rFonts w:ascii="Times New Roman" w:hAnsi="Times New Roman" w:cs="Times New Roman"/>
        </w:rPr>
      </w:pPr>
      <w:proofErr w:type="spellStart"/>
      <w:r w:rsidRPr="004308A9">
        <w:rPr>
          <w:rFonts w:ascii="Times New Roman" w:hAnsi="Times New Roman" w:cs="Times New Roman"/>
        </w:rPr>
        <w:t>Yuhua</w:t>
      </w:r>
      <w:proofErr w:type="spellEnd"/>
      <w:r w:rsidRPr="004308A9">
        <w:rPr>
          <w:rFonts w:ascii="Times New Roman" w:hAnsi="Times New Roman" w:cs="Times New Roman"/>
        </w:rPr>
        <w:t xml:space="preserve"> Wang</w:t>
      </w:r>
      <w:r w:rsidRPr="004308A9">
        <w:rPr>
          <w:rFonts w:ascii="Times New Roman" w:hAnsi="Times New Roman" w:cs="Times New Roman"/>
          <w:vertAlign w:val="superscript"/>
        </w:rPr>
        <w:t>1, #</w:t>
      </w:r>
      <w:r w:rsidRPr="004308A9">
        <w:rPr>
          <w:rFonts w:ascii="Times New Roman" w:hAnsi="Times New Roman" w:cs="Times New Roman"/>
        </w:rPr>
        <w:t>, Fei Xiong</w:t>
      </w:r>
      <w:r w:rsidRPr="004308A9">
        <w:rPr>
          <w:rFonts w:ascii="Times New Roman" w:hAnsi="Times New Roman" w:cs="Times New Roman"/>
          <w:vertAlign w:val="superscript"/>
        </w:rPr>
        <w:t>1, #</w:t>
      </w:r>
      <w:r w:rsidRPr="004308A9">
        <w:rPr>
          <w:rFonts w:ascii="Times New Roman" w:hAnsi="Times New Roman" w:cs="Times New Roman"/>
        </w:rPr>
        <w:t xml:space="preserve">, </w:t>
      </w:r>
      <w:proofErr w:type="spellStart"/>
      <w:r w:rsidRPr="004308A9">
        <w:rPr>
          <w:rFonts w:ascii="Times New Roman" w:hAnsi="Times New Roman" w:cs="Times New Roman"/>
        </w:rPr>
        <w:t>Shouhua</w:t>
      </w:r>
      <w:proofErr w:type="spellEnd"/>
      <w:r w:rsidRPr="004308A9">
        <w:rPr>
          <w:rFonts w:ascii="Times New Roman" w:hAnsi="Times New Roman" w:cs="Times New Roman"/>
        </w:rPr>
        <w:t xml:space="preserve"> Nong</w:t>
      </w:r>
      <w:r w:rsidRPr="004308A9">
        <w:rPr>
          <w:rFonts w:ascii="Times New Roman" w:hAnsi="Times New Roman" w:cs="Times New Roman"/>
          <w:vertAlign w:val="superscript"/>
        </w:rPr>
        <w:t>1</w:t>
      </w:r>
      <w:r w:rsidRPr="004308A9">
        <w:rPr>
          <w:rFonts w:ascii="Times New Roman" w:hAnsi="Times New Roman" w:cs="Times New Roman"/>
        </w:rPr>
        <w:t xml:space="preserve">, </w:t>
      </w:r>
      <w:proofErr w:type="spellStart"/>
      <w:r w:rsidRPr="004308A9">
        <w:rPr>
          <w:rFonts w:ascii="Times New Roman" w:hAnsi="Times New Roman" w:cs="Times New Roman"/>
        </w:rPr>
        <w:t>Jieren</w:t>
      </w:r>
      <w:proofErr w:type="spellEnd"/>
      <w:r w:rsidRPr="004308A9">
        <w:rPr>
          <w:rFonts w:ascii="Times New Roman" w:hAnsi="Times New Roman" w:cs="Times New Roman"/>
        </w:rPr>
        <w:t xml:space="preserve"> Liao</w:t>
      </w:r>
      <w:r w:rsidRPr="004308A9">
        <w:rPr>
          <w:rFonts w:ascii="Times New Roman" w:hAnsi="Times New Roman" w:cs="Times New Roman"/>
          <w:vertAlign w:val="superscript"/>
        </w:rPr>
        <w:t>1</w:t>
      </w:r>
      <w:r w:rsidRPr="004308A9">
        <w:rPr>
          <w:rFonts w:ascii="Times New Roman" w:hAnsi="Times New Roman" w:cs="Times New Roman"/>
        </w:rPr>
        <w:t xml:space="preserve">, </w:t>
      </w:r>
      <w:proofErr w:type="spellStart"/>
      <w:r w:rsidRPr="004308A9">
        <w:rPr>
          <w:rFonts w:ascii="Times New Roman" w:hAnsi="Times New Roman" w:cs="Times New Roman"/>
        </w:rPr>
        <w:t>Anqi</w:t>
      </w:r>
      <w:proofErr w:type="spellEnd"/>
      <w:r w:rsidRPr="004308A9">
        <w:rPr>
          <w:rFonts w:ascii="Times New Roman" w:hAnsi="Times New Roman" w:cs="Times New Roman"/>
        </w:rPr>
        <w:t xml:space="preserve"> Xing</w:t>
      </w:r>
      <w:r w:rsidRPr="004308A9">
        <w:rPr>
          <w:rFonts w:ascii="Times New Roman" w:hAnsi="Times New Roman" w:cs="Times New Roman"/>
          <w:vertAlign w:val="superscript"/>
        </w:rPr>
        <w:t>1</w:t>
      </w:r>
      <w:r w:rsidRPr="004308A9">
        <w:rPr>
          <w:rFonts w:ascii="Times New Roman" w:hAnsi="Times New Roman" w:cs="Times New Roman"/>
        </w:rPr>
        <w:t xml:space="preserve">, </w:t>
      </w:r>
      <w:proofErr w:type="spellStart"/>
      <w:r w:rsidRPr="004308A9">
        <w:rPr>
          <w:rFonts w:ascii="Times New Roman" w:hAnsi="Times New Roman" w:cs="Times New Roman"/>
        </w:rPr>
        <w:t>Qiang</w:t>
      </w:r>
      <w:proofErr w:type="spellEnd"/>
      <w:r w:rsidRPr="004308A9">
        <w:rPr>
          <w:rFonts w:ascii="Times New Roman" w:hAnsi="Times New Roman" w:cs="Times New Roman"/>
        </w:rPr>
        <w:t xml:space="preserve"> Shen</w:t>
      </w:r>
      <w:r w:rsidRPr="004308A9">
        <w:rPr>
          <w:rFonts w:ascii="Times New Roman" w:hAnsi="Times New Roman" w:cs="Times New Roman"/>
          <w:vertAlign w:val="superscript"/>
        </w:rPr>
        <w:t>2</w:t>
      </w:r>
      <w:r w:rsidRPr="004308A9">
        <w:rPr>
          <w:rFonts w:ascii="Times New Roman" w:hAnsi="Times New Roman" w:cs="Times New Roman"/>
        </w:rPr>
        <w:t xml:space="preserve">, </w:t>
      </w:r>
      <w:proofErr w:type="spellStart"/>
      <w:r w:rsidRPr="004308A9">
        <w:rPr>
          <w:rFonts w:ascii="Times New Roman" w:hAnsi="Times New Roman" w:cs="Times New Roman"/>
        </w:rPr>
        <w:t>Yuanchun</w:t>
      </w:r>
      <w:proofErr w:type="spellEnd"/>
      <w:r w:rsidRPr="004308A9">
        <w:rPr>
          <w:rFonts w:ascii="Times New Roman" w:hAnsi="Times New Roman" w:cs="Times New Roman"/>
        </w:rPr>
        <w:t xml:space="preserve"> Ma</w:t>
      </w:r>
      <w:r w:rsidRPr="004308A9">
        <w:rPr>
          <w:rFonts w:ascii="Times New Roman" w:hAnsi="Times New Roman" w:cs="Times New Roman"/>
          <w:vertAlign w:val="superscript"/>
        </w:rPr>
        <w:t>1</w:t>
      </w:r>
      <w:r w:rsidRPr="004308A9">
        <w:rPr>
          <w:rFonts w:ascii="Times New Roman" w:hAnsi="Times New Roman" w:cs="Times New Roman"/>
        </w:rPr>
        <w:t xml:space="preserve"> &amp; </w:t>
      </w:r>
      <w:proofErr w:type="spellStart"/>
      <w:r w:rsidRPr="004308A9">
        <w:rPr>
          <w:rFonts w:ascii="Times New Roman" w:hAnsi="Times New Roman" w:cs="Times New Roman"/>
        </w:rPr>
        <w:t>Wanping</w:t>
      </w:r>
      <w:proofErr w:type="spellEnd"/>
      <w:r w:rsidRPr="004308A9">
        <w:rPr>
          <w:rFonts w:ascii="Times New Roman" w:hAnsi="Times New Roman" w:cs="Times New Roman"/>
        </w:rPr>
        <w:t xml:space="preserve"> Fang</w:t>
      </w:r>
      <w:r w:rsidRPr="004308A9">
        <w:rPr>
          <w:rFonts w:ascii="Times New Roman" w:hAnsi="Times New Roman" w:cs="Times New Roman"/>
          <w:vertAlign w:val="superscript"/>
        </w:rPr>
        <w:t>1</w:t>
      </w:r>
      <w:r w:rsidRPr="004308A9">
        <w:rPr>
          <w:rFonts w:ascii="Times New Roman" w:hAnsi="Times New Roman" w:cs="Times New Roman"/>
        </w:rPr>
        <w:t xml:space="preserve">, </w:t>
      </w:r>
      <w:proofErr w:type="spellStart"/>
      <w:r w:rsidRPr="004308A9">
        <w:rPr>
          <w:rFonts w:ascii="Times New Roman" w:hAnsi="Times New Roman" w:cs="Times New Roman"/>
        </w:rPr>
        <w:t>Xujun</w:t>
      </w:r>
      <w:proofErr w:type="spellEnd"/>
      <w:r w:rsidRPr="004308A9">
        <w:rPr>
          <w:rFonts w:ascii="Times New Roman" w:hAnsi="Times New Roman" w:cs="Times New Roman"/>
        </w:rPr>
        <w:t xml:space="preserve"> Zhu</w:t>
      </w:r>
      <w:r w:rsidRPr="004308A9">
        <w:rPr>
          <w:rFonts w:ascii="Times New Roman" w:hAnsi="Times New Roman" w:cs="Times New Roman"/>
          <w:vertAlign w:val="superscript"/>
        </w:rPr>
        <w:t>1, *</w:t>
      </w:r>
    </w:p>
    <w:p w:rsidR="004308A9" w:rsidRPr="004308A9" w:rsidRDefault="004308A9" w:rsidP="004308A9">
      <w:pPr>
        <w:jc w:val="left"/>
        <w:rPr>
          <w:rFonts w:ascii="Times New Roman" w:hAnsi="Times New Roman" w:cs="Times New Roman"/>
        </w:rPr>
      </w:pPr>
    </w:p>
    <w:p w:rsidR="004308A9" w:rsidRPr="004308A9" w:rsidRDefault="004308A9" w:rsidP="004308A9">
      <w:pPr>
        <w:jc w:val="left"/>
        <w:rPr>
          <w:rFonts w:ascii="Times New Roman" w:hAnsi="Times New Roman" w:cs="Times New Roman"/>
        </w:rPr>
      </w:pPr>
      <w:r w:rsidRPr="004308A9">
        <w:rPr>
          <w:rFonts w:ascii="Times New Roman" w:hAnsi="Times New Roman" w:cs="Times New Roman"/>
        </w:rPr>
        <w:t xml:space="preserve">1. College of Horticulture, Nanjing Agricultural University, No.1 </w:t>
      </w:r>
      <w:proofErr w:type="spellStart"/>
      <w:r w:rsidRPr="004308A9">
        <w:rPr>
          <w:rFonts w:ascii="Times New Roman" w:hAnsi="Times New Roman" w:cs="Times New Roman"/>
        </w:rPr>
        <w:t>Weigang</w:t>
      </w:r>
      <w:proofErr w:type="spellEnd"/>
      <w:r w:rsidRPr="004308A9">
        <w:rPr>
          <w:rFonts w:ascii="Times New Roman" w:hAnsi="Times New Roman" w:cs="Times New Roman"/>
        </w:rPr>
        <w:t>, Nanjing 210095, Jiangsu, P. R. China</w:t>
      </w:r>
    </w:p>
    <w:p w:rsidR="005A1EB9" w:rsidRDefault="004308A9" w:rsidP="004308A9">
      <w:pPr>
        <w:jc w:val="left"/>
        <w:rPr>
          <w:rFonts w:ascii="Times New Roman" w:hAnsi="Times New Roman" w:cs="Times New Roman"/>
        </w:rPr>
      </w:pPr>
      <w:r w:rsidRPr="004308A9">
        <w:rPr>
          <w:rFonts w:ascii="Times New Roman" w:hAnsi="Times New Roman" w:cs="Times New Roman"/>
        </w:rPr>
        <w:t>2. Institute of Tea Sciences, Guizhou Academy of Agricultural Sciences, Guiyang 417100, China</w:t>
      </w: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75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9"/>
      </w:tblGrid>
      <w:tr w:rsidR="008A1D2C" w:rsidRPr="00031F59" w:rsidTr="008A1D2C">
        <w:tc>
          <w:tcPr>
            <w:tcW w:w="1701" w:type="dxa"/>
            <w:tcBorders>
              <w:bottom w:val="single" w:sz="4" w:space="0" w:color="auto"/>
            </w:tcBorders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599" w:type="dxa"/>
            <w:tcBorders>
              <w:bottom w:val="single" w:sz="4" w:space="0" w:color="auto"/>
            </w:tcBorders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5’                                                        3’</w:t>
            </w:r>
          </w:p>
        </w:tc>
      </w:tr>
      <w:tr w:rsidR="008A1D2C" w:rsidRPr="00031F59" w:rsidTr="008A1D2C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ADC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  <w:tcBorders>
              <w:top w:val="single" w:sz="4" w:space="0" w:color="auto"/>
              <w:bottom w:val="nil"/>
            </w:tcBorders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ACCAATTTTCCGGCGTACCT</w:t>
            </w:r>
          </w:p>
        </w:tc>
      </w:tr>
      <w:tr w:rsidR="008A1D2C" w:rsidRPr="00031F59" w:rsidTr="008A1D2C">
        <w:tc>
          <w:tcPr>
            <w:tcW w:w="1701" w:type="dxa"/>
            <w:tcBorders>
              <w:top w:val="nil"/>
            </w:tcBorders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ADC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  <w:tcBorders>
              <w:top w:val="nil"/>
            </w:tcBorders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AACGGCTTGACGGAGATGTT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ODC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031F59">
              <w:rPr>
                <w:rFonts w:ascii="Times New Roman" w:eastAsia="DengXian" w:hAnsi="Times New Roman" w:cs="Times New Roman"/>
                <w:color w:val="000000"/>
              </w:rPr>
              <w:t>AGCATTCCTCGGTGTCTTGG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ODC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AAGTCGTGAGGTTTACGCCA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SPDS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GGACAACAGTTCCTACATACCC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SPDS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GGCAGAACCACACCTCTTTAT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SPMS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TCTTTGAGTCGGTAGCAAAGG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SPMS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CCACTTGGGTATGTAGGAACTG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GAD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AGTGACATCCAGAAAGTCTTGCT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GAD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CACCATTAGTCTTCTTCCTACTGAG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tabs>
                <w:tab w:val="left" w:pos="568"/>
              </w:tabs>
              <w:jc w:val="left"/>
              <w:rPr>
                <w:rFonts w:ascii="Times New Roman" w:hAnsi="Times New Roman" w:cs="Times New Roman"/>
                <w:i/>
              </w:rPr>
            </w:pPr>
            <w:r w:rsidRPr="00DE778A">
              <w:rPr>
                <w:rFonts w:ascii="Times New Roman" w:hAnsi="Times New Roman" w:cs="Times New Roman"/>
                <w:i/>
              </w:rPr>
              <w:t>CsP5CS</w:t>
            </w:r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GTCTCCACAAGACAGGAGTAAA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tabs>
                <w:tab w:val="left" w:pos="599"/>
              </w:tabs>
              <w:jc w:val="left"/>
              <w:rPr>
                <w:rFonts w:ascii="Times New Roman" w:hAnsi="Times New Roman" w:cs="Times New Roman"/>
                <w:i/>
              </w:rPr>
            </w:pPr>
            <w:r w:rsidRPr="00DE778A">
              <w:rPr>
                <w:rFonts w:ascii="Times New Roman" w:hAnsi="Times New Roman" w:cs="Times New Roman"/>
                <w:i/>
              </w:rPr>
              <w:t>CsP5CS</w:t>
            </w:r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GTCTCCACAAGACAGGAGTAAA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ProDH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AATCCAACCGCCACAGTTCT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ProDH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GTCCACCATCGGCTCTATCG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GABAT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tabs>
                <w:tab w:val="left" w:pos="1293"/>
              </w:tabs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TAGTATGTTGGCACCATTCAC</w:t>
            </w:r>
          </w:p>
        </w:tc>
      </w:tr>
      <w:tr w:rsidR="008A1D2C" w:rsidRPr="00031F59" w:rsidTr="008A1D2C">
        <w:tc>
          <w:tcPr>
            <w:tcW w:w="1701" w:type="dxa"/>
          </w:tcPr>
          <w:p w:rsidR="008A1D2C" w:rsidRPr="00DE778A" w:rsidRDefault="008A1D2C" w:rsidP="008A1D2C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DE778A">
              <w:rPr>
                <w:rFonts w:ascii="Times New Roman" w:hAnsi="Times New Roman" w:cs="Times New Roman"/>
                <w:i/>
              </w:rPr>
              <w:t>CsGABAT</w:t>
            </w:r>
            <w:proofErr w:type="spellEnd"/>
            <w:r w:rsidR="00EB2FF9" w:rsidRPr="00DE778A">
              <w:rPr>
                <w:rFonts w:ascii="Times New Roman" w:hAnsi="Times New Roman" w:cs="Times New Roman"/>
                <w:i/>
              </w:rPr>
              <w:t>-</w:t>
            </w:r>
            <w:r w:rsidRPr="00DE778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6599" w:type="dxa"/>
          </w:tcPr>
          <w:p w:rsidR="008A1D2C" w:rsidRPr="00031F59" w:rsidRDefault="008A1D2C" w:rsidP="008A1D2C">
            <w:pPr>
              <w:jc w:val="left"/>
              <w:rPr>
                <w:rFonts w:ascii="Times New Roman" w:hAnsi="Times New Roman" w:cs="Times New Roman"/>
              </w:rPr>
            </w:pPr>
            <w:r w:rsidRPr="00031F59">
              <w:rPr>
                <w:rFonts w:ascii="Times New Roman" w:hAnsi="Times New Roman" w:cs="Times New Roman"/>
              </w:rPr>
              <w:t>ACCATAGACCAGCGAGAG</w:t>
            </w:r>
          </w:p>
        </w:tc>
      </w:tr>
    </w:tbl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4308A9" w:rsidRPr="004308A9" w:rsidRDefault="004308A9" w:rsidP="004308A9">
      <w:pPr>
        <w:jc w:val="left"/>
        <w:rPr>
          <w:rFonts w:ascii="Times New Roman" w:hAnsi="Times New Roman" w:cs="Times New Roman"/>
          <w:b/>
        </w:rPr>
      </w:pPr>
      <w:r w:rsidRPr="004308A9">
        <w:rPr>
          <w:rFonts w:ascii="Times New Roman" w:hAnsi="Times New Roman" w:cs="Times New Roman" w:hint="eastAsia"/>
          <w:b/>
        </w:rPr>
        <w:t>T</w:t>
      </w:r>
      <w:r w:rsidRPr="004308A9">
        <w:rPr>
          <w:rFonts w:ascii="Times New Roman" w:hAnsi="Times New Roman" w:cs="Times New Roman"/>
          <w:b/>
        </w:rPr>
        <w:t>able S1. Primers used in the study of gene expression analysis.</w:t>
      </w:r>
    </w:p>
    <w:p w:rsidR="008A1D2C" w:rsidRPr="004308A9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p w:rsidR="008A1D2C" w:rsidRDefault="008A1D2C" w:rsidP="002A1CD5">
      <w:pPr>
        <w:jc w:val="left"/>
        <w:rPr>
          <w:rFonts w:ascii="Times New Roman" w:hAnsi="Times New Roman" w:cs="Times New Roman"/>
        </w:rPr>
      </w:pPr>
    </w:p>
    <w:sectPr w:rsidR="008A1D2C" w:rsidSect="000744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7C01" w:rsidRDefault="00887C01" w:rsidP="008A1D2C">
      <w:r>
        <w:separator/>
      </w:r>
    </w:p>
  </w:endnote>
  <w:endnote w:type="continuationSeparator" w:id="0">
    <w:p w:rsidR="00887C01" w:rsidRDefault="00887C01" w:rsidP="008A1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7C01" w:rsidRDefault="00887C01" w:rsidP="008A1D2C">
      <w:r>
        <w:separator/>
      </w:r>
    </w:p>
  </w:footnote>
  <w:footnote w:type="continuationSeparator" w:id="0">
    <w:p w:rsidR="00887C01" w:rsidRDefault="00887C01" w:rsidP="008A1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F59"/>
    <w:rsid w:val="00002B2C"/>
    <w:rsid w:val="00005F2F"/>
    <w:rsid w:val="00006DEF"/>
    <w:rsid w:val="00012AAC"/>
    <w:rsid w:val="00031F59"/>
    <w:rsid w:val="00032330"/>
    <w:rsid w:val="000560D0"/>
    <w:rsid w:val="000632BF"/>
    <w:rsid w:val="00067DC8"/>
    <w:rsid w:val="000713E4"/>
    <w:rsid w:val="0007440C"/>
    <w:rsid w:val="000C147D"/>
    <w:rsid w:val="000D745F"/>
    <w:rsid w:val="000E50E1"/>
    <w:rsid w:val="000F7553"/>
    <w:rsid w:val="00116FEC"/>
    <w:rsid w:val="00125FCD"/>
    <w:rsid w:val="00163816"/>
    <w:rsid w:val="00165FBF"/>
    <w:rsid w:val="001707AA"/>
    <w:rsid w:val="00170936"/>
    <w:rsid w:val="00177D58"/>
    <w:rsid w:val="001903FC"/>
    <w:rsid w:val="001A4343"/>
    <w:rsid w:val="001B1E22"/>
    <w:rsid w:val="001C3B30"/>
    <w:rsid w:val="001C53BA"/>
    <w:rsid w:val="001D00D0"/>
    <w:rsid w:val="002165F2"/>
    <w:rsid w:val="00217A80"/>
    <w:rsid w:val="0022075B"/>
    <w:rsid w:val="0022500A"/>
    <w:rsid w:val="00230140"/>
    <w:rsid w:val="00243F46"/>
    <w:rsid w:val="00252798"/>
    <w:rsid w:val="00252CC7"/>
    <w:rsid w:val="002572FE"/>
    <w:rsid w:val="00260FAE"/>
    <w:rsid w:val="00267B60"/>
    <w:rsid w:val="002A1CD5"/>
    <w:rsid w:val="002A7863"/>
    <w:rsid w:val="002B3CD2"/>
    <w:rsid w:val="002C53C0"/>
    <w:rsid w:val="002D6C69"/>
    <w:rsid w:val="002D79AB"/>
    <w:rsid w:val="002E357B"/>
    <w:rsid w:val="00300495"/>
    <w:rsid w:val="003067B8"/>
    <w:rsid w:val="00335078"/>
    <w:rsid w:val="003423FA"/>
    <w:rsid w:val="0034607A"/>
    <w:rsid w:val="00350A28"/>
    <w:rsid w:val="00352589"/>
    <w:rsid w:val="00355BAA"/>
    <w:rsid w:val="0036692D"/>
    <w:rsid w:val="003940B0"/>
    <w:rsid w:val="003B01EF"/>
    <w:rsid w:val="003B32EE"/>
    <w:rsid w:val="003B5F0D"/>
    <w:rsid w:val="003B66B4"/>
    <w:rsid w:val="003E53AA"/>
    <w:rsid w:val="003E5887"/>
    <w:rsid w:val="00405E71"/>
    <w:rsid w:val="00427538"/>
    <w:rsid w:val="004308A9"/>
    <w:rsid w:val="00434167"/>
    <w:rsid w:val="00434842"/>
    <w:rsid w:val="004351C5"/>
    <w:rsid w:val="0045173F"/>
    <w:rsid w:val="00470D60"/>
    <w:rsid w:val="00481855"/>
    <w:rsid w:val="00482489"/>
    <w:rsid w:val="0048366B"/>
    <w:rsid w:val="004849DD"/>
    <w:rsid w:val="004860E3"/>
    <w:rsid w:val="00487756"/>
    <w:rsid w:val="004924C3"/>
    <w:rsid w:val="004B3652"/>
    <w:rsid w:val="004C61FE"/>
    <w:rsid w:val="004D2DBA"/>
    <w:rsid w:val="004D518F"/>
    <w:rsid w:val="004D657D"/>
    <w:rsid w:val="004E54B1"/>
    <w:rsid w:val="004E6F3F"/>
    <w:rsid w:val="004F2B90"/>
    <w:rsid w:val="004F450A"/>
    <w:rsid w:val="00510963"/>
    <w:rsid w:val="00533616"/>
    <w:rsid w:val="00556A70"/>
    <w:rsid w:val="00557942"/>
    <w:rsid w:val="00562105"/>
    <w:rsid w:val="00565789"/>
    <w:rsid w:val="0058398A"/>
    <w:rsid w:val="0059258B"/>
    <w:rsid w:val="00597F7B"/>
    <w:rsid w:val="005A1EB9"/>
    <w:rsid w:val="005A3F32"/>
    <w:rsid w:val="005E00AF"/>
    <w:rsid w:val="005E73CB"/>
    <w:rsid w:val="00604E18"/>
    <w:rsid w:val="00605FB2"/>
    <w:rsid w:val="00611FAD"/>
    <w:rsid w:val="00634B2C"/>
    <w:rsid w:val="006421F8"/>
    <w:rsid w:val="0064267D"/>
    <w:rsid w:val="00643277"/>
    <w:rsid w:val="006519E9"/>
    <w:rsid w:val="00680920"/>
    <w:rsid w:val="006C6592"/>
    <w:rsid w:val="006D3AD1"/>
    <w:rsid w:val="006F0E33"/>
    <w:rsid w:val="006F4F3A"/>
    <w:rsid w:val="00711F06"/>
    <w:rsid w:val="0073280D"/>
    <w:rsid w:val="00767CEC"/>
    <w:rsid w:val="00783462"/>
    <w:rsid w:val="0078590C"/>
    <w:rsid w:val="00787969"/>
    <w:rsid w:val="00790FFA"/>
    <w:rsid w:val="0079131F"/>
    <w:rsid w:val="00797371"/>
    <w:rsid w:val="007A5307"/>
    <w:rsid w:val="007C003E"/>
    <w:rsid w:val="007C00EB"/>
    <w:rsid w:val="007E4076"/>
    <w:rsid w:val="007F0D83"/>
    <w:rsid w:val="007F68A6"/>
    <w:rsid w:val="007F78F3"/>
    <w:rsid w:val="00802745"/>
    <w:rsid w:val="008044AD"/>
    <w:rsid w:val="00805025"/>
    <w:rsid w:val="008064E0"/>
    <w:rsid w:val="008338D8"/>
    <w:rsid w:val="00860880"/>
    <w:rsid w:val="00867434"/>
    <w:rsid w:val="008745E3"/>
    <w:rsid w:val="00880E08"/>
    <w:rsid w:val="00885111"/>
    <w:rsid w:val="00886A00"/>
    <w:rsid w:val="00887C01"/>
    <w:rsid w:val="00897DAB"/>
    <w:rsid w:val="008A1510"/>
    <w:rsid w:val="008A1D2C"/>
    <w:rsid w:val="008A7608"/>
    <w:rsid w:val="008C39AC"/>
    <w:rsid w:val="008D764C"/>
    <w:rsid w:val="008F27D7"/>
    <w:rsid w:val="00910297"/>
    <w:rsid w:val="009206F4"/>
    <w:rsid w:val="00932982"/>
    <w:rsid w:val="00933E54"/>
    <w:rsid w:val="00933F89"/>
    <w:rsid w:val="00940BB7"/>
    <w:rsid w:val="00943D87"/>
    <w:rsid w:val="009679DD"/>
    <w:rsid w:val="009A1D21"/>
    <w:rsid w:val="009C2FC4"/>
    <w:rsid w:val="009E10FA"/>
    <w:rsid w:val="009E2C2F"/>
    <w:rsid w:val="00A051D6"/>
    <w:rsid w:val="00A06A00"/>
    <w:rsid w:val="00A116F8"/>
    <w:rsid w:val="00A35606"/>
    <w:rsid w:val="00A7082C"/>
    <w:rsid w:val="00A8248C"/>
    <w:rsid w:val="00AA7404"/>
    <w:rsid w:val="00AD60DD"/>
    <w:rsid w:val="00B00AE7"/>
    <w:rsid w:val="00B10EE8"/>
    <w:rsid w:val="00B274B2"/>
    <w:rsid w:val="00B36932"/>
    <w:rsid w:val="00B61CA9"/>
    <w:rsid w:val="00B75E39"/>
    <w:rsid w:val="00B76AF7"/>
    <w:rsid w:val="00B91283"/>
    <w:rsid w:val="00B9313F"/>
    <w:rsid w:val="00BA00E4"/>
    <w:rsid w:val="00BB134C"/>
    <w:rsid w:val="00BB33EA"/>
    <w:rsid w:val="00BC24D0"/>
    <w:rsid w:val="00BD102E"/>
    <w:rsid w:val="00BD130D"/>
    <w:rsid w:val="00BE051F"/>
    <w:rsid w:val="00BE4BCC"/>
    <w:rsid w:val="00BE4D39"/>
    <w:rsid w:val="00BE5D6D"/>
    <w:rsid w:val="00BE6AA0"/>
    <w:rsid w:val="00BE7EFD"/>
    <w:rsid w:val="00BF1437"/>
    <w:rsid w:val="00BF39BE"/>
    <w:rsid w:val="00C05BF8"/>
    <w:rsid w:val="00C542B0"/>
    <w:rsid w:val="00C65166"/>
    <w:rsid w:val="00C74A60"/>
    <w:rsid w:val="00CA07B3"/>
    <w:rsid w:val="00CB231A"/>
    <w:rsid w:val="00CD19D0"/>
    <w:rsid w:val="00CE090E"/>
    <w:rsid w:val="00CE5434"/>
    <w:rsid w:val="00CF1168"/>
    <w:rsid w:val="00D173C0"/>
    <w:rsid w:val="00D3577E"/>
    <w:rsid w:val="00D430E9"/>
    <w:rsid w:val="00D50F87"/>
    <w:rsid w:val="00D67BF9"/>
    <w:rsid w:val="00D7302B"/>
    <w:rsid w:val="00D96F8D"/>
    <w:rsid w:val="00DA6DE8"/>
    <w:rsid w:val="00DC1B5E"/>
    <w:rsid w:val="00DE778A"/>
    <w:rsid w:val="00E11BF4"/>
    <w:rsid w:val="00E2010C"/>
    <w:rsid w:val="00E23B82"/>
    <w:rsid w:val="00E360EE"/>
    <w:rsid w:val="00E47FFD"/>
    <w:rsid w:val="00E653C0"/>
    <w:rsid w:val="00E65F87"/>
    <w:rsid w:val="00E700D2"/>
    <w:rsid w:val="00E710D1"/>
    <w:rsid w:val="00E82CE7"/>
    <w:rsid w:val="00E873C4"/>
    <w:rsid w:val="00EA229A"/>
    <w:rsid w:val="00EB2FF9"/>
    <w:rsid w:val="00EC6B70"/>
    <w:rsid w:val="00EE0EAC"/>
    <w:rsid w:val="00EE2DFD"/>
    <w:rsid w:val="00EE2E65"/>
    <w:rsid w:val="00EF2DB1"/>
    <w:rsid w:val="00EF61A4"/>
    <w:rsid w:val="00F04696"/>
    <w:rsid w:val="00F5369A"/>
    <w:rsid w:val="00F838BB"/>
    <w:rsid w:val="00FA1F45"/>
    <w:rsid w:val="00FD7FB9"/>
    <w:rsid w:val="00FE1AAD"/>
    <w:rsid w:val="00FF526C"/>
    <w:rsid w:val="00FF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6A5519-B99C-644A-9F9E-ED3CCE3C8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1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1D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1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1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F2F140-F421-3D41-82A4-ABD5EDE43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fn</dc:creator>
  <cp:keywords/>
  <dc:description/>
  <cp:lastModifiedBy>dffn</cp:lastModifiedBy>
  <cp:revision>6</cp:revision>
  <dcterms:created xsi:type="dcterms:W3CDTF">2019-08-19T00:58:00Z</dcterms:created>
  <dcterms:modified xsi:type="dcterms:W3CDTF">2020-06-27T02:25:00Z</dcterms:modified>
</cp:coreProperties>
</file>